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AADA9" w14:textId="77777777" w:rsidR="004F4320" w:rsidRPr="00BA4A6D" w:rsidRDefault="004F4320" w:rsidP="004F4320">
      <w:pPr>
        <w:spacing w:line="480" w:lineRule="auto"/>
        <w:rPr>
          <w:rFonts w:cs="Times New Roman"/>
          <w:b/>
          <w:bCs/>
          <w:color w:val="auto"/>
          <w:szCs w:val="24"/>
          <w:vertAlign w:val="superscript"/>
          <w:lang w:val="en-US"/>
        </w:rPr>
      </w:pP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E4505F" wp14:editId="6EEC3389">
                <wp:simplePos x="0" y="0"/>
                <wp:positionH relativeFrom="page">
                  <wp:posOffset>847395</wp:posOffset>
                </wp:positionH>
                <wp:positionV relativeFrom="paragraph">
                  <wp:posOffset>320117</wp:posOffset>
                </wp:positionV>
                <wp:extent cx="6619875" cy="666750"/>
                <wp:effectExtent l="0" t="0" r="28575" b="19050"/>
                <wp:wrapNone/>
                <wp:docPr id="677076894" name="Tekstiruutu 6770768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19875" cy="6667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txbx>
                        <w:txbxContent>
                          <w:p w14:paraId="0BD5FB5F" w14:textId="77777777" w:rsidR="004F4320" w:rsidRPr="0055513A" w:rsidRDefault="004F4320" w:rsidP="004F4320">
                            <w:pPr>
                              <w:pStyle w:val="NormaaliWWW"/>
                              <w:spacing w:after="0" w:line="240" w:lineRule="auto"/>
                              <w:jc w:val="center"/>
                              <w:rPr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5513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Data collection from:</w:t>
                            </w:r>
                            <w:r w:rsidRPr="0055513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55513A">
                              <w:rPr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rimary care, occupatio</w:t>
                            </w:r>
                            <w:r>
                              <w:rPr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 w:rsidRPr="0055513A">
                              <w:rPr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l and private healthcare, hospital inpatient &amp; outpatient, social insurance institution</w:t>
                            </w:r>
                          </w:p>
                          <w:p w14:paraId="2B19273B" w14:textId="77777777" w:rsidR="004F4320" w:rsidRPr="0055513A" w:rsidRDefault="004F4320" w:rsidP="004F4320">
                            <w:pPr>
                              <w:pStyle w:val="NormaaliWWW"/>
                              <w:spacing w:after="0" w:line="240" w:lineRule="auto"/>
                              <w:jc w:val="center"/>
                              <w:rPr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5513A">
                              <w:rPr>
                                <w:b/>
                                <w:bCs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+</w:t>
                            </w:r>
                          </w:p>
                          <w:p w14:paraId="7F02D35A" w14:textId="77777777" w:rsidR="004F4320" w:rsidRPr="0055513A" w:rsidRDefault="004F4320" w:rsidP="004F4320">
                            <w:pPr>
                              <w:pStyle w:val="NormaaliWWW"/>
                              <w:spacing w:after="0" w:line="240" w:lineRule="auto"/>
                              <w:jc w:val="center"/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55513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Asthma related events &amp; medication</w:t>
                            </w:r>
                            <w:r w:rsidRPr="0055513A"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Pr="0055513A">
                              <w:rPr>
                                <w:bCs/>
                                <w:sz w:val="20"/>
                                <w:szCs w:val="20"/>
                                <w:lang w:val="en-US"/>
                              </w:rPr>
                              <w:t>Follow-up visits, exacerbations &amp; unscheduled visits, hospitalizations, medication us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E4505F" id="_x0000_t202" coordsize="21600,21600" o:spt="202" path="m,l,21600r21600,l21600,xe">
                <v:stroke joinstyle="miter"/>
                <v:path gradientshapeok="t" o:connecttype="rect"/>
              </v:shapetype>
              <v:shape id="Tekstiruutu 677076894" o:spid="_x0000_s1026" type="#_x0000_t202" style="position:absolute;margin-left:66.7pt;margin-top:25.2pt;width:521.25pt;height:52.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" fillcolor="white [3201]" strokecolor="black [3213]" strokeweight=".5pt">
                <v:textbox>
                  <w:txbxContent>
                    <w:p w14:paraId="0BD5FB5F" w14:textId="77777777" w:rsidR="004F4320" w:rsidRPr="0055513A" w:rsidRDefault="004F4320" w:rsidP="004F4320">
                      <w:pPr>
                        <w:pStyle w:val="NormaaliWWW"/>
                        <w:spacing w:after="0" w:line="240" w:lineRule="auto"/>
                        <w:jc w:val="center"/>
                        <w:rPr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55513A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t>Data collection from:</w:t>
                      </w:r>
                      <w:r w:rsidRPr="0055513A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55513A">
                        <w:rPr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rimary care, occupatio</w:t>
                      </w:r>
                      <w:r>
                        <w:rPr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n</w:t>
                      </w:r>
                      <w:r w:rsidRPr="0055513A">
                        <w:rPr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l and private healthcare, hospital inpatient &amp; outpatient, social insurance institution</w:t>
                      </w:r>
                    </w:p>
                    <w:p w14:paraId="2B19273B" w14:textId="77777777" w:rsidR="004F4320" w:rsidRPr="0055513A" w:rsidRDefault="004F4320" w:rsidP="004F4320">
                      <w:pPr>
                        <w:pStyle w:val="NormaaliWWW"/>
                        <w:spacing w:after="0" w:line="240" w:lineRule="auto"/>
                        <w:jc w:val="center"/>
                        <w:rPr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  <w:r w:rsidRPr="0055513A">
                        <w:rPr>
                          <w:b/>
                          <w:bCs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+</w:t>
                      </w:r>
                    </w:p>
                    <w:p w14:paraId="7F02D35A" w14:textId="77777777" w:rsidR="004F4320" w:rsidRPr="0055513A" w:rsidRDefault="004F4320" w:rsidP="004F4320">
                      <w:pPr>
                        <w:pStyle w:val="NormaaliWWW"/>
                        <w:spacing w:after="0" w:line="240" w:lineRule="auto"/>
                        <w:jc w:val="center"/>
                        <w:rPr>
                          <w:b/>
                          <w:sz w:val="20"/>
                          <w:szCs w:val="20"/>
                          <w:lang w:val="en-US"/>
                        </w:rPr>
                      </w:pPr>
                      <w:r w:rsidRPr="0055513A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t>Asthma related events &amp; medication</w:t>
                      </w:r>
                      <w:r w:rsidRPr="0055513A">
                        <w:rPr>
                          <w:b/>
                          <w:sz w:val="20"/>
                          <w:szCs w:val="20"/>
                          <w:lang w:val="en-US"/>
                        </w:rPr>
                        <w:t xml:space="preserve">: </w:t>
                      </w:r>
                      <w:r w:rsidRPr="0055513A">
                        <w:rPr>
                          <w:bCs/>
                          <w:sz w:val="20"/>
                          <w:szCs w:val="20"/>
                          <w:lang w:val="en-US"/>
                        </w:rPr>
                        <w:t>Follow-up visits, exacerbations &amp; unscheduled visits, hospitalizations, medication us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b/>
          <w:i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682059A" wp14:editId="751DE871">
                <wp:simplePos x="0" y="0"/>
                <wp:positionH relativeFrom="margin">
                  <wp:posOffset>2950210</wp:posOffset>
                </wp:positionH>
                <wp:positionV relativeFrom="paragraph">
                  <wp:posOffset>-1615440</wp:posOffset>
                </wp:positionV>
                <wp:extent cx="635632" cy="5982065"/>
                <wp:effectExtent l="0" t="6350" r="25400" b="25400"/>
                <wp:wrapNone/>
                <wp:docPr id="2" name="Vasen aaltosulj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635632" cy="5982065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84891F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Vasen aaltosulje 2" o:spid="_x0000_s1026" type="#_x0000_t87" style="position:absolute;margin-left:232.3pt;margin-top:-127.2pt;width:50.05pt;height:471.05pt;rotation:90;z-index:2516787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" adj="191" strokecolor="#156082 [3204]" strokeweight=".5pt">
                <v:stroke joinstyle="miter"/>
                <w10:wrap anchorx="margin"/>
              </v:shape>
            </w:pict>
          </mc:Fallback>
        </mc:AlternateContent>
      </w:r>
      <w:r w:rsidRPr="00BA4A6D">
        <w:rPr>
          <w:rFonts w:cs="Times New Roman"/>
          <w:b/>
          <w:bCs/>
          <w:color w:val="auto"/>
          <w:szCs w:val="24"/>
          <w:lang w:val="en-US"/>
        </w:rPr>
        <w:t>Figure E1. Flow-chart of the study</w:t>
      </w:r>
      <w:r w:rsidRPr="00BA4A6D">
        <w:rPr>
          <w:rFonts w:cs="Times New Roman"/>
          <w:b/>
          <w:bCs/>
          <w:color w:val="auto"/>
          <w:szCs w:val="24"/>
          <w:vertAlign w:val="superscript"/>
          <w:lang w:val="en-US"/>
        </w:rPr>
        <w:t>(</w:t>
      </w:r>
      <w:r>
        <w:rPr>
          <w:rFonts w:cs="Times New Roman"/>
          <w:b/>
          <w:bCs/>
          <w:color w:val="auto"/>
          <w:szCs w:val="24"/>
          <w:vertAlign w:val="superscript"/>
          <w:lang w:val="en-US"/>
        </w:rPr>
        <w:t>E</w:t>
      </w:r>
      <w:r w:rsidRPr="00BA4A6D">
        <w:rPr>
          <w:rFonts w:cs="Times New Roman"/>
          <w:b/>
          <w:bCs/>
          <w:color w:val="auto"/>
          <w:szCs w:val="24"/>
          <w:vertAlign w:val="superscript"/>
          <w:lang w:val="en-US"/>
        </w:rPr>
        <w:t>1)</w:t>
      </w:r>
    </w:p>
    <w:p w14:paraId="68E513F1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</w:p>
    <w:p w14:paraId="373B05CE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</w:p>
    <w:p w14:paraId="6E5A6FF9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</w:p>
    <w:p w14:paraId="1E868FE1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76B2EDD" wp14:editId="05F198D9">
                <wp:simplePos x="0" y="0"/>
                <wp:positionH relativeFrom="column">
                  <wp:posOffset>2442540</wp:posOffset>
                </wp:positionH>
                <wp:positionV relativeFrom="paragraph">
                  <wp:posOffset>40869</wp:posOffset>
                </wp:positionV>
                <wp:extent cx="1645920" cy="893979"/>
                <wp:effectExtent l="0" t="0" r="11430" b="20955"/>
                <wp:wrapNone/>
                <wp:docPr id="798081407" name="Suorakulmio: Pyöristetyt kulmat 7980814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45920" cy="893979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F31F4EC" w14:textId="77777777" w:rsidR="004F4320" w:rsidRDefault="004F4320" w:rsidP="004F4320">
                            <w:pPr>
                              <w:spacing w:line="240" w:lineRule="auto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84588">
                              <w:rPr>
                                <w:sz w:val="16"/>
                                <w:szCs w:val="16"/>
                                <w:lang w:val="en-US"/>
                              </w:rPr>
                              <w:t>Patients lost to follow-up n=5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</w:p>
                          <w:p w14:paraId="5A8DD0B5" w14:textId="77777777" w:rsidR="004F4320" w:rsidRDefault="004F4320" w:rsidP="004F4320">
                            <w:pPr>
                              <w:spacing w:line="240" w:lineRule="auto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84588">
                              <w:rPr>
                                <w:sz w:val="16"/>
                                <w:szCs w:val="16"/>
                                <w:lang w:val="en-US"/>
                              </w:rPr>
                              <w:t>Dead n=22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                          </w:t>
                            </w:r>
                            <w:r w:rsidRPr="00B84588">
                              <w:rPr>
                                <w:sz w:val="16"/>
                                <w:szCs w:val="16"/>
                                <w:lang w:val="en-US"/>
                              </w:rPr>
                              <w:t>Could not be reached n=9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Refused; comorbidities n=5 Refused; other reasons n=17</w:t>
                            </w:r>
                          </w:p>
                          <w:p w14:paraId="0D8C9AD4" w14:textId="77777777" w:rsidR="004F4320" w:rsidRDefault="004F4320" w:rsidP="004F4320">
                            <w:pPr>
                              <w:spacing w:line="240" w:lineRule="auto"/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61C8025" w14:textId="77777777" w:rsidR="004F4320" w:rsidRPr="00B84588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E6CF011" w14:textId="77777777" w:rsidR="004F4320" w:rsidRPr="00B84588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84588">
                              <w:rPr>
                                <w:sz w:val="16"/>
                                <w:szCs w:val="16"/>
                                <w:lang w:val="en-US"/>
                              </w:rPr>
                              <w:t>Refused: comorbidities n=5</w:t>
                            </w:r>
                          </w:p>
                          <w:p w14:paraId="6442BA34" w14:textId="77777777" w:rsidR="004F4320" w:rsidRPr="00B84588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84588">
                              <w:rPr>
                                <w:sz w:val="16"/>
                                <w:szCs w:val="16"/>
                                <w:lang w:val="en-US"/>
                              </w:rPr>
                              <w:t>Refused: other reasons n=17</w:t>
                            </w:r>
                          </w:p>
                          <w:p w14:paraId="6EEE4ACF" w14:textId="77777777" w:rsidR="004F4320" w:rsidRPr="00B84588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76B2EDD" id="Suorakulmio: Pyöristetyt kulmat 798081407" o:spid="_x0000_s1027" style="position:absolute;margin-left:192.35pt;margin-top:3.2pt;width:129.6pt;height:70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" fillcolor="white [3201]" strokecolor="#0070c0" strokeweight="1pt">
                <v:stroke joinstyle="miter"/>
                <v:textbox>
                  <w:txbxContent>
                    <w:p w14:paraId="1F31F4EC" w14:textId="77777777" w:rsidR="004F4320" w:rsidRDefault="004F4320" w:rsidP="004F4320">
                      <w:pPr>
                        <w:spacing w:line="240" w:lineRule="auto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B84588">
                        <w:rPr>
                          <w:sz w:val="16"/>
                          <w:szCs w:val="16"/>
                          <w:lang w:val="en-US"/>
                        </w:rPr>
                        <w:t>Patients lost to follow-up n=5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>3</w:t>
                      </w:r>
                    </w:p>
                    <w:p w14:paraId="5A8DD0B5" w14:textId="77777777" w:rsidR="004F4320" w:rsidRDefault="004F4320" w:rsidP="004F4320">
                      <w:pPr>
                        <w:spacing w:line="240" w:lineRule="auto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B84588">
                        <w:rPr>
                          <w:sz w:val="16"/>
                          <w:szCs w:val="16"/>
                          <w:lang w:val="en-US"/>
                        </w:rPr>
                        <w:t>Dead n=22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                          </w:t>
                      </w:r>
                      <w:r w:rsidRPr="00B84588">
                        <w:rPr>
                          <w:sz w:val="16"/>
                          <w:szCs w:val="16"/>
                          <w:lang w:val="en-US"/>
                        </w:rPr>
                        <w:t>Could not be reached n=9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Refused; comorbidities n=5 Refused; other reasons n=17</w:t>
                      </w:r>
                    </w:p>
                    <w:p w14:paraId="0D8C9AD4" w14:textId="77777777" w:rsidR="004F4320" w:rsidRDefault="004F4320" w:rsidP="004F4320">
                      <w:pPr>
                        <w:spacing w:line="240" w:lineRule="auto"/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661C8025" w14:textId="77777777" w:rsidR="004F4320" w:rsidRPr="00B84588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6E6CF011" w14:textId="77777777" w:rsidR="004F4320" w:rsidRPr="00B84588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B84588">
                        <w:rPr>
                          <w:sz w:val="16"/>
                          <w:szCs w:val="16"/>
                          <w:lang w:val="en-US"/>
                        </w:rPr>
                        <w:t>Refused: comorbidities n=5</w:t>
                      </w:r>
                    </w:p>
                    <w:p w14:paraId="6442BA34" w14:textId="77777777" w:rsidR="004F4320" w:rsidRPr="00B84588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B84588">
                        <w:rPr>
                          <w:sz w:val="16"/>
                          <w:szCs w:val="16"/>
                          <w:lang w:val="en-US"/>
                        </w:rPr>
                        <w:t>Refused: other reasons n=17</w:t>
                      </w:r>
                    </w:p>
                    <w:p w14:paraId="6EEE4ACF" w14:textId="77777777" w:rsidR="004F4320" w:rsidRPr="00B84588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</w:p>
    <w:p w14:paraId="2B4A7E49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0817807" wp14:editId="21E66B0D">
                <wp:simplePos x="0" y="0"/>
                <wp:positionH relativeFrom="margin">
                  <wp:posOffset>308610</wp:posOffset>
                </wp:positionH>
                <wp:positionV relativeFrom="paragraph">
                  <wp:posOffset>346075</wp:posOffset>
                </wp:positionV>
                <wp:extent cx="295275" cy="466725"/>
                <wp:effectExtent l="0" t="76200" r="0" b="9525"/>
                <wp:wrapNone/>
                <wp:docPr id="372406940" name="Yhdistin: Kulma 3724069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95275" cy="466725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2BA482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Yhdistin: Kulma 372406940" o:spid="_x0000_s1026" type="#_x0000_t34" style="position:absolute;margin-left:24.3pt;margin-top:27.25pt;width:23.25pt;height:36.75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" adj="0" strokecolor="#156082 [3204]" strokeweight=".5pt">
                <v:stroke endarrow="block"/>
                <w10:wrap anchorx="margin"/>
              </v:shape>
            </w:pict>
          </mc:Fallback>
        </mc:AlternateContent>
      </w: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FA5A8A4" wp14:editId="31436A07">
                <wp:simplePos x="0" y="0"/>
                <wp:positionH relativeFrom="column">
                  <wp:posOffset>6034405</wp:posOffset>
                </wp:positionH>
                <wp:positionV relativeFrom="paragraph">
                  <wp:posOffset>346710</wp:posOffset>
                </wp:positionV>
                <wp:extent cx="257175" cy="504825"/>
                <wp:effectExtent l="38100" t="76200" r="28575" b="28575"/>
                <wp:wrapNone/>
                <wp:docPr id="351091633" name="Yhdistin: Kulma 3510916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57175" cy="504825"/>
                        </a:xfrm>
                        <a:prstGeom prst="bentConnector3">
                          <a:avLst>
                            <a:gd name="adj1" fmla="val -562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A0F0E6" id="Yhdistin: Kulma 351091633" o:spid="_x0000_s1026" type="#_x0000_t34" style="position:absolute;margin-left:475.15pt;margin-top:27.3pt;width:20.25pt;height:39.75pt;flip:x y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" adj="-121" strokecolor="#156082 [3204]" strokeweight=".5pt">
                <v:stroke endarrow="block"/>
              </v:shape>
            </w:pict>
          </mc:Fallback>
        </mc:AlternateContent>
      </w: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476F34" wp14:editId="0981DD82">
                <wp:simplePos x="0" y="0"/>
                <wp:positionH relativeFrom="margin">
                  <wp:posOffset>4468495</wp:posOffset>
                </wp:positionH>
                <wp:positionV relativeFrom="paragraph">
                  <wp:posOffset>7620</wp:posOffset>
                </wp:positionV>
                <wp:extent cx="1495425" cy="628650"/>
                <wp:effectExtent l="0" t="0" r="28575" b="19050"/>
                <wp:wrapNone/>
                <wp:docPr id="1856084217" name="Suorakulmio: Pyöristetyt kulmat 1856084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62865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B816F8C" w14:textId="77777777" w:rsidR="004F4320" w:rsidRPr="00B84588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B84588">
                              <w:rPr>
                                <w:sz w:val="16"/>
                                <w:szCs w:val="16"/>
                                <w:lang w:val="en-US"/>
                              </w:rPr>
                              <w:t>Study population included in the analysis:</w:t>
                            </w:r>
                          </w:p>
                          <w:p w14:paraId="6FA11B55" w14:textId="77777777" w:rsidR="004F4320" w:rsidRPr="00B84588" w:rsidRDefault="004F4320" w:rsidP="004F4320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84588">
                              <w:rPr>
                                <w:sz w:val="16"/>
                                <w:szCs w:val="16"/>
                                <w:lang w:val="en-US"/>
                              </w:rPr>
                              <w:t>Patients at follow-up</w:t>
                            </w:r>
                            <w:r w:rsidRPr="00B8458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B84588">
                              <w:rPr>
                                <w:sz w:val="16"/>
                                <w:szCs w:val="16"/>
                                <w:lang w:val="en-US"/>
                              </w:rPr>
                              <w:t>n=2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02476F34" id="Suorakulmio: Pyöristetyt kulmat 1856084217" o:spid="_x0000_s1028" style="position:absolute;margin-left:351.85pt;margin-top:.6pt;width:117.75pt;height:49.5pt;z-index:25167052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" fillcolor="white [3201]" strokecolor="#0070c0" strokeweight="1pt">
                <v:stroke joinstyle="miter"/>
                <v:textbox>
                  <w:txbxContent>
                    <w:p w14:paraId="3B816F8C" w14:textId="77777777" w:rsidR="004F4320" w:rsidRPr="00B84588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B84588">
                        <w:rPr>
                          <w:sz w:val="16"/>
                          <w:szCs w:val="16"/>
                          <w:lang w:val="en-US"/>
                        </w:rPr>
                        <w:t>Study population included in the analysis:</w:t>
                      </w:r>
                    </w:p>
                    <w:p w14:paraId="6FA11B55" w14:textId="77777777" w:rsidR="004F4320" w:rsidRPr="00B84588" w:rsidRDefault="004F4320" w:rsidP="004F4320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B84588">
                        <w:rPr>
                          <w:sz w:val="16"/>
                          <w:szCs w:val="16"/>
                          <w:lang w:val="en-US"/>
                        </w:rPr>
                        <w:t>Patients at follow-up</w:t>
                      </w:r>
                      <w:r w:rsidRPr="00B84588">
                        <w:rPr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B84588">
                        <w:rPr>
                          <w:sz w:val="16"/>
                          <w:szCs w:val="16"/>
                          <w:lang w:val="en-US"/>
                        </w:rPr>
                        <w:t>n=203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1B7FDF" wp14:editId="78056EF5">
                <wp:simplePos x="0" y="0"/>
                <wp:positionH relativeFrom="margin">
                  <wp:posOffset>676275</wp:posOffset>
                </wp:positionH>
                <wp:positionV relativeFrom="paragraph">
                  <wp:posOffset>7620</wp:posOffset>
                </wp:positionV>
                <wp:extent cx="1495425" cy="628650"/>
                <wp:effectExtent l="0" t="0" r="28575" b="19050"/>
                <wp:wrapNone/>
                <wp:docPr id="228059285" name="Suorakulmio: Pyöristetyt kulmat 2280592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5425" cy="628650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D69F87" w14:textId="77777777" w:rsidR="004F4320" w:rsidRPr="000B640E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B640E">
                              <w:rPr>
                                <w:sz w:val="16"/>
                                <w:szCs w:val="16"/>
                                <w:lang w:val="en-US"/>
                              </w:rPr>
                              <w:t>Seinäjoki Adult Asthma Study total cohort n=2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561B7FDF" id="Suorakulmio: Pyöristetyt kulmat 228059285" o:spid="_x0000_s1029" style="position:absolute;margin-left:53.25pt;margin-top:.6pt;width:117.75pt;height:49.5pt;z-index:25167155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" fillcolor="white [3201]" strokecolor="#0070c0" strokeweight="1pt">
                <v:stroke joinstyle="miter"/>
                <v:textbox>
                  <w:txbxContent>
                    <w:p w14:paraId="7FD69F87" w14:textId="77777777" w:rsidR="004F4320" w:rsidRPr="000B640E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0B640E">
                        <w:rPr>
                          <w:sz w:val="16"/>
                          <w:szCs w:val="16"/>
                          <w:lang w:val="en-US"/>
                        </w:rPr>
                        <w:t>Seinäjoki Adult Asthma Study total cohort n=260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14:paraId="63DB7E4D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7E9F93" wp14:editId="2BBC738A">
                <wp:simplePos x="0" y="0"/>
                <wp:positionH relativeFrom="column">
                  <wp:posOffset>3267075</wp:posOffset>
                </wp:positionH>
                <wp:positionV relativeFrom="paragraph">
                  <wp:posOffset>257175</wp:posOffset>
                </wp:positionV>
                <wp:extent cx="0" cy="384741"/>
                <wp:effectExtent l="76200" t="38100" r="57150" b="15875"/>
                <wp:wrapNone/>
                <wp:docPr id="283623851" name="Suora nuoliyhdysviiva 2836238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38474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177B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uora nuoliyhdysviiva 283623851" o:spid="_x0000_s1026" type="#_x0000_t32" style="position:absolute;margin-left:257.25pt;margin-top:20.25pt;width:0;height:30.3p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" strokecolor="#156082 [3204]" strokeweight=".5pt">
                <v:stroke endarrow="block" joinstyle="miter"/>
              </v:shape>
            </w:pict>
          </mc:Fallback>
        </mc:AlternateContent>
      </w:r>
    </w:p>
    <w:p w14:paraId="76892A42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A94441" wp14:editId="33AC6AA0">
                <wp:simplePos x="0" y="0"/>
                <wp:positionH relativeFrom="column">
                  <wp:posOffset>2352675</wp:posOffset>
                </wp:positionH>
                <wp:positionV relativeFrom="paragraph">
                  <wp:posOffset>368935</wp:posOffset>
                </wp:positionV>
                <wp:extent cx="0" cy="571500"/>
                <wp:effectExtent l="0" t="0" r="38100" b="19050"/>
                <wp:wrapNone/>
                <wp:docPr id="258900330" name="Suora yhdysviiva 2589003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813C16" id="Suora yhdysviiva 258900330" o:spid="_x0000_s1026" style="position:absolute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5.25pt,29.05pt" to="185.25pt,7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" strokecolor="#156082 [3204]" strokeweight=".5pt">
                <v:stroke joinstyle="miter"/>
              </v:line>
            </w:pict>
          </mc:Fallback>
        </mc:AlternateContent>
      </w:r>
      <w:r w:rsidRPr="00BA4A6D">
        <w:rPr>
          <w:rFonts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8833D16" wp14:editId="5DCB6156">
                <wp:simplePos x="0" y="0"/>
                <wp:positionH relativeFrom="margin">
                  <wp:posOffset>-215265</wp:posOffset>
                </wp:positionH>
                <wp:positionV relativeFrom="paragraph">
                  <wp:posOffset>173990</wp:posOffset>
                </wp:positionV>
                <wp:extent cx="7238915" cy="933814"/>
                <wp:effectExtent l="0" t="0" r="0" b="0"/>
                <wp:wrapNone/>
                <wp:docPr id="2108472170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7238915" cy="933814"/>
                          <a:chOff x="-105" y="4075234"/>
                          <a:chExt cx="5720" cy="573"/>
                        </a:xfrm>
                      </wpg:grpSpPr>
                      <wps:wsp>
                        <wps:cNvPr id="1756539490" name="Line 8"/>
                        <wps:cNvCnPr/>
                        <wps:spPr bwMode="auto">
                          <a:xfrm>
                            <a:off x="84" y="4075316"/>
                            <a:ext cx="5178" cy="8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91157616" name="Line 9"/>
                        <wps:cNvCnPr/>
                        <wps:spPr bwMode="auto">
                          <a:xfrm>
                            <a:off x="312" y="4075234"/>
                            <a:ext cx="0" cy="181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816999407" name="Line 10"/>
                        <wps:cNvCnPr/>
                        <wps:spPr bwMode="auto">
                          <a:xfrm>
                            <a:off x="5047" y="4075234"/>
                            <a:ext cx="0" cy="181"/>
                          </a:xfrm>
                          <a:prstGeom prst="line">
                            <a:avLst/>
                          </a:prstGeom>
                          <a:noFill/>
                          <a:ln w="38100">
                            <a:solidFill>
                              <a:sysClr val="windowText" lastClr="000000"/>
                            </a:solidFill>
                            <a:round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95024382" name="Text Box 11"/>
                        <wps:cNvSpPr txBox="1">
                          <a:spLocks noChangeArrowheads="1"/>
                        </wps:cNvSpPr>
                        <wps:spPr bwMode="auto">
                          <a:xfrm>
                            <a:off x="-105" y="4075386"/>
                            <a:ext cx="910" cy="4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5A5A56D7" w14:textId="77777777" w:rsidR="004F4320" w:rsidRPr="00481414" w:rsidRDefault="004F4320" w:rsidP="004F4320">
                              <w:pPr>
                                <w:rPr>
                                  <w:rFonts w:eastAsia="Times New Roman"/>
                                  <w:b/>
                                </w:rPr>
                              </w:pPr>
                              <w:proofErr w:type="gramStart"/>
                              <w:r>
                                <w:rPr>
                                  <w:rFonts w:eastAsia="Times New Roman"/>
                                  <w:b/>
                                </w:rPr>
                                <w:t>1999 - 2002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  <wps:wsp>
                        <wps:cNvPr id="612656526" name="Text Box 12"/>
                        <wps:cNvSpPr txBox="1">
                          <a:spLocks noChangeArrowheads="1"/>
                        </wps:cNvSpPr>
                        <wps:spPr bwMode="auto">
                          <a:xfrm>
                            <a:off x="4637" y="4075398"/>
                            <a:ext cx="978" cy="4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7911569B" w14:textId="77777777" w:rsidR="004F4320" w:rsidRPr="00481414" w:rsidRDefault="004F4320" w:rsidP="004F4320">
                              <w:pPr>
                                <w:rPr>
                                  <w:rFonts w:eastAsia="Times New Roman"/>
                                  <w:b/>
                                </w:rPr>
                              </w:pPr>
                              <w:proofErr w:type="gramStart"/>
                              <w:r w:rsidRPr="00481414">
                                <w:rPr>
                                  <w:rFonts w:eastAsia="Times New Roman"/>
                                  <w:b/>
                                </w:rPr>
                                <w:t>2012 - 2013</w:t>
                              </w:r>
                              <w:proofErr w:type="gramEnd"/>
                            </w:p>
                          </w:txbxContent>
                        </wps:txbx>
                        <wps:bodyPr wrap="square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8833D16" id="Group 14" o:spid="_x0000_s1030" style="position:absolute;margin-left:-16.95pt;margin-top:13.7pt;width:570pt;height:73.55pt;z-index:251659264;mso-position-horizontal-relative:margin;mso-width-relative:margin;mso-height-relative:margin" coordorigin="-1,40752" coordsize="57,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">
                <v:line id="Line 8" o:spid="_x0000_s1031" style="position:absolute;visibility:visible;mso-wrap-style:square" from="0,40753" to="52,407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" strokecolor="windowText" strokeweight="3pt">
                  <v:shadow color="#e8e8e8 [3214]"/>
                </v:line>
                <v:line id="Line 9" o:spid="_x0000_s1032" style="position:absolute;visibility:visible;mso-wrap-style:square" from="3,40752" to="3,40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" strokecolor="windowText" strokeweight="3pt">
                  <v:shadow color="#e8e8e8 [3214]"/>
                </v:line>
                <v:line id="Line 10" o:spid="_x0000_s1033" style="position:absolute;visibility:visible;mso-wrap-style:square" from="50,40752" to="50,40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" strokecolor="windowText" strokeweight="3pt">
                  <v:shadow color="#e8e8e8 [3214]"/>
                </v:line>
                <v:shape id="Text Box 11" o:spid="_x0000_s1034" type="#_x0000_t202" style="position:absolute;left:-1;top:40753;width:9;height: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" filled="f" fillcolor="#156082 [3204]" stroked="f" strokecolor="black [3213]">
                  <v:shadow color="#e8e8e8 [3214]"/>
                  <v:textbox>
                    <w:txbxContent>
                      <w:p w14:paraId="5A5A56D7" w14:textId="77777777" w:rsidR="004F4320" w:rsidRPr="00481414" w:rsidRDefault="004F4320" w:rsidP="004F4320">
                        <w:pPr>
                          <w:rPr>
                            <w:rFonts w:eastAsia="Times New Roman"/>
                            <w:b/>
                          </w:rPr>
                        </w:pPr>
                        <w:proofErr w:type="gramStart"/>
                        <w:r>
                          <w:rPr>
                            <w:rFonts w:eastAsia="Times New Roman"/>
                            <w:b/>
                          </w:rPr>
                          <w:t>1999 - 2002</w:t>
                        </w:r>
                        <w:proofErr w:type="gramEnd"/>
                      </w:p>
                    </w:txbxContent>
                  </v:textbox>
                </v:shape>
                <v:shape id="Text Box 12" o:spid="_x0000_s1035" type="#_x0000_t202" style="position:absolute;left:46;top:40753;width:10;height: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" filled="f" fillcolor="#156082 [3204]" stroked="f" strokecolor="black [3213]">
                  <v:shadow color="#e8e8e8 [3214]"/>
                  <v:textbox>
                    <w:txbxContent>
                      <w:p w14:paraId="7911569B" w14:textId="77777777" w:rsidR="004F4320" w:rsidRPr="00481414" w:rsidRDefault="004F4320" w:rsidP="004F4320">
                        <w:pPr>
                          <w:rPr>
                            <w:rFonts w:eastAsia="Times New Roman"/>
                            <w:b/>
                          </w:rPr>
                        </w:pPr>
                        <w:proofErr w:type="gramStart"/>
                        <w:r w:rsidRPr="00481414">
                          <w:rPr>
                            <w:rFonts w:eastAsia="Times New Roman"/>
                            <w:b/>
                          </w:rPr>
                          <w:t>2012 - 2013</w:t>
                        </w:r>
                        <w:proofErr w:type="gramEnd"/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07272176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E621341" wp14:editId="73899DD8">
                <wp:simplePos x="0" y="0"/>
                <wp:positionH relativeFrom="column">
                  <wp:posOffset>2778760</wp:posOffset>
                </wp:positionH>
                <wp:positionV relativeFrom="paragraph">
                  <wp:posOffset>280264</wp:posOffset>
                </wp:positionV>
                <wp:extent cx="1447800" cy="621792"/>
                <wp:effectExtent l="0" t="0" r="19050" b="26035"/>
                <wp:wrapNone/>
                <wp:docPr id="1667039545" name="Suorakulmio: Pyöristetyt kulmat 16670395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800" cy="621792"/>
                        </a:xfrm>
                        <a:prstGeom prst="roundRect">
                          <a:avLst/>
                        </a:prstGeom>
                        <a:ln>
                          <a:solidFill>
                            <a:srgbClr val="0070C0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536783" w14:textId="77777777" w:rsidR="004F4320" w:rsidRPr="000B640E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B640E">
                              <w:rPr>
                                <w:sz w:val="16"/>
                                <w:szCs w:val="16"/>
                                <w:lang w:val="en-US"/>
                              </w:rPr>
                              <w:t>Patients excluded:</w:t>
                            </w:r>
                          </w:p>
                          <w:p w14:paraId="63B6E18F" w14:textId="77777777" w:rsidR="004F4320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0B640E">
                              <w:rPr>
                                <w:sz w:val="16"/>
                                <w:szCs w:val="16"/>
                                <w:lang w:val="en-US"/>
                              </w:rPr>
                              <w:t>Childhood asthma n=2</w:t>
                            </w:r>
                            <w:r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Consent withdrawn n=2 </w:t>
                            </w:r>
                          </w:p>
                          <w:p w14:paraId="79F80409" w14:textId="77777777" w:rsidR="004F4320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3ABFCC59" w14:textId="77777777" w:rsidR="004F4320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6B0F4E91" w14:textId="77777777" w:rsidR="004F4320" w:rsidRPr="000B640E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45460185" w14:textId="77777777" w:rsidR="004F4320" w:rsidRPr="00EA209B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EA209B">
                              <w:rPr>
                                <w:sz w:val="16"/>
                                <w:szCs w:val="16"/>
                                <w:lang w:val="en-US"/>
                              </w:rPr>
                              <w:t>Consent withdrawal n=2</w:t>
                            </w:r>
                          </w:p>
                          <w:p w14:paraId="29B51413" w14:textId="77777777" w:rsidR="004F4320" w:rsidRPr="00EA209B" w:rsidRDefault="004F4320" w:rsidP="004F4320">
                            <w:pPr>
                              <w:jc w:val="center"/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E621341" id="Suorakulmio: Pyöristetyt kulmat 1667039545" o:spid="_x0000_s1036" style="position:absolute;margin-left:218.8pt;margin-top:22.05pt;width:114pt;height:48.9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" fillcolor="white [3201]" strokecolor="#0070c0" strokeweight="1pt">
                <v:stroke joinstyle="miter"/>
                <v:textbox>
                  <w:txbxContent>
                    <w:p w14:paraId="5D536783" w14:textId="77777777" w:rsidR="004F4320" w:rsidRPr="000B640E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0B640E">
                        <w:rPr>
                          <w:sz w:val="16"/>
                          <w:szCs w:val="16"/>
                          <w:lang w:val="en-US"/>
                        </w:rPr>
                        <w:t>Patients excluded:</w:t>
                      </w:r>
                    </w:p>
                    <w:p w14:paraId="63B6E18F" w14:textId="77777777" w:rsidR="004F4320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0B640E">
                        <w:rPr>
                          <w:sz w:val="16"/>
                          <w:szCs w:val="16"/>
                          <w:lang w:val="en-US"/>
                        </w:rPr>
                        <w:t>Childhood asthma n=2</w:t>
                      </w:r>
                      <w:r>
                        <w:rPr>
                          <w:sz w:val="16"/>
                          <w:szCs w:val="16"/>
                          <w:lang w:val="en-US"/>
                        </w:rPr>
                        <w:t xml:space="preserve"> Consent withdrawn n=2 </w:t>
                      </w:r>
                    </w:p>
                    <w:p w14:paraId="79F80409" w14:textId="77777777" w:rsidR="004F4320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3ABFCC59" w14:textId="77777777" w:rsidR="004F4320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6B0F4E91" w14:textId="77777777" w:rsidR="004F4320" w:rsidRPr="000B640E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45460185" w14:textId="77777777" w:rsidR="004F4320" w:rsidRPr="00EA209B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  <w:r w:rsidRPr="00EA209B">
                        <w:rPr>
                          <w:sz w:val="16"/>
                          <w:szCs w:val="16"/>
                          <w:lang w:val="en-US"/>
                        </w:rPr>
                        <w:t>Consent withdrawal n=2</w:t>
                      </w:r>
                    </w:p>
                    <w:p w14:paraId="29B51413" w14:textId="77777777" w:rsidR="004F4320" w:rsidRPr="00EA209B" w:rsidRDefault="004F4320" w:rsidP="004F4320">
                      <w:pPr>
                        <w:jc w:val="center"/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7963A1" wp14:editId="28EFCA37">
                <wp:simplePos x="0" y="0"/>
                <wp:positionH relativeFrom="column">
                  <wp:posOffset>6313805</wp:posOffset>
                </wp:positionH>
                <wp:positionV relativeFrom="paragraph">
                  <wp:posOffset>396875</wp:posOffset>
                </wp:positionV>
                <wp:extent cx="0" cy="447675"/>
                <wp:effectExtent l="95250" t="38100" r="76200" b="85725"/>
                <wp:wrapNone/>
                <wp:docPr id="1666391927" name="Suora nuoliyhdysviiva 16663919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4767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06AF64" id="Suora nuoliyhdysviiva 1666391927" o:spid="_x0000_s1026" type="#_x0000_t32" style="position:absolute;margin-left:497.15pt;margin-top:31.25pt;width:0;height:35.25p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" strokecolor="#156082 [3204]" strokeweight="1pt">
                <v:stroke endarrow="block" joinstyle="miter"/>
              </v:shape>
            </w:pict>
          </mc:Fallback>
        </mc:AlternateContent>
      </w:r>
    </w:p>
    <w:p w14:paraId="033B6C89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22D78B3" wp14:editId="757C2C66">
                <wp:simplePos x="0" y="0"/>
                <wp:positionH relativeFrom="column">
                  <wp:posOffset>2352675</wp:posOffset>
                </wp:positionH>
                <wp:positionV relativeFrom="paragraph">
                  <wp:posOffset>210820</wp:posOffset>
                </wp:positionV>
                <wp:extent cx="371475" cy="9525"/>
                <wp:effectExtent l="0" t="57150" r="28575" b="85725"/>
                <wp:wrapNone/>
                <wp:docPr id="119546094" name="Suora nuoliyhdysviiva 1195460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1475" cy="95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C387F1" id="Suora nuoliyhdysviiva 119546094" o:spid="_x0000_s1026" type="#_x0000_t32" style="position:absolute;margin-left:185.25pt;margin-top:16.6pt;width:29.25pt;height:.7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" strokecolor="#156082 [3204]" strokeweight=".5pt">
                <v:stroke endarrow="block" joinstyle="miter"/>
              </v:shape>
            </w:pict>
          </mc:Fallback>
        </mc:AlternateContent>
      </w: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7C0448C" wp14:editId="661277EA">
                <wp:simplePos x="0" y="0"/>
                <wp:positionH relativeFrom="column">
                  <wp:posOffset>276543</wp:posOffset>
                </wp:positionH>
                <wp:positionV relativeFrom="paragraph">
                  <wp:posOffset>50165</wp:posOffset>
                </wp:positionV>
                <wp:extent cx="12065" cy="1028700"/>
                <wp:effectExtent l="95250" t="38100" r="83185" b="76200"/>
                <wp:wrapNone/>
                <wp:docPr id="1345602405" name="Suora nuoliyhdysviiva 13456024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2065" cy="10287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FBBAEC" id="Suora nuoliyhdysviiva 1345602405" o:spid="_x0000_s1026" type="#_x0000_t32" style="position:absolute;margin-left:21.8pt;margin-top:3.95pt;width:.95pt;height:81pt;flip:x 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" strokecolor="#156082 [3204]" strokeweight="1pt">
                <v:stroke endarrow="block" joinstyle="miter"/>
              </v:shape>
            </w:pict>
          </mc:Fallback>
        </mc:AlternateContent>
      </w:r>
    </w:p>
    <w:p w14:paraId="19BF6DE2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8F29AA" wp14:editId="283E60E9">
                <wp:simplePos x="0" y="0"/>
                <wp:positionH relativeFrom="column">
                  <wp:posOffset>294640</wp:posOffset>
                </wp:positionH>
                <wp:positionV relativeFrom="paragraph">
                  <wp:posOffset>436880</wp:posOffset>
                </wp:positionV>
                <wp:extent cx="419100" cy="0"/>
                <wp:effectExtent l="38100" t="38100" r="76200" b="95250"/>
                <wp:wrapNone/>
                <wp:docPr id="641621800" name="Suora yhdysviiva 6416218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191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ACD1A6" id="Suora yhdysviiva 641621800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.2pt,34.4pt" to="56.2pt,3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" strokecolor="#156082 [3204]" strokeweight="1pt">
                <v:stroke joinstyle="miter"/>
              </v:line>
            </w:pict>
          </mc:Fallback>
        </mc:AlternateContent>
      </w: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C1891C0" wp14:editId="559C5B0D">
                <wp:simplePos x="0" y="0"/>
                <wp:positionH relativeFrom="column">
                  <wp:posOffset>709295</wp:posOffset>
                </wp:positionH>
                <wp:positionV relativeFrom="paragraph">
                  <wp:posOffset>256540</wp:posOffset>
                </wp:positionV>
                <wp:extent cx="1895475" cy="333375"/>
                <wp:effectExtent l="0" t="0" r="9525" b="9525"/>
                <wp:wrapNone/>
                <wp:docPr id="1944319626" name="Tekstiruutu 19443196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5475" cy="3333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B9EF236" w14:textId="77777777" w:rsidR="004F4320" w:rsidRPr="005E00AE" w:rsidRDefault="004F4320" w:rsidP="004F432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5E00AE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Diag</w:t>
                            </w: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nosis</w:t>
                            </w:r>
                            <w:proofErr w:type="spellEnd"/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of asthm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C1891C0" id="Tekstiruutu 1944319626" o:spid="_x0000_s1037" type="#_x0000_t202" style="position:absolute;margin-left:55.85pt;margin-top:20.2pt;width:149.25pt;height:26.2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" fillcolor="white [3201]" stroked="f" strokeweight=".5pt">
                <v:textbox>
                  <w:txbxContent>
                    <w:p w14:paraId="1B9EF236" w14:textId="77777777" w:rsidR="004F4320" w:rsidRPr="005E00AE" w:rsidRDefault="004F4320" w:rsidP="004F432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proofErr w:type="spellStart"/>
                      <w:r w:rsidRPr="005E00AE">
                        <w:rPr>
                          <w:b/>
                          <w:bCs/>
                          <w:sz w:val="28"/>
                          <w:szCs w:val="28"/>
                        </w:rPr>
                        <w:t>Diag</w:t>
                      </w: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nosis</w:t>
                      </w:r>
                      <w:proofErr w:type="spellEnd"/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 xml:space="preserve"> of asthma</w:t>
                      </w:r>
                    </w:p>
                  </w:txbxContent>
                </v:textbox>
              </v:shape>
            </w:pict>
          </mc:Fallback>
        </mc:AlternateContent>
      </w:r>
      <w:r w:rsidRPr="00BA4A6D">
        <w:rPr>
          <w:rFonts w:cs="Times New Roman"/>
          <w:bCs/>
          <w:i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A5DD591" wp14:editId="2CD6FF55">
                <wp:simplePos x="0" y="0"/>
                <wp:positionH relativeFrom="column">
                  <wp:posOffset>4632960</wp:posOffset>
                </wp:positionH>
                <wp:positionV relativeFrom="paragraph">
                  <wp:posOffset>109220</wp:posOffset>
                </wp:positionV>
                <wp:extent cx="0" cy="200025"/>
                <wp:effectExtent l="57150" t="38100" r="76200" b="85725"/>
                <wp:wrapNone/>
                <wp:docPr id="1825059728" name="Suora yhdysviiva 18250597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00025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44471B" id="Suora yhdysviiva 1825059728" o:spid="_x0000_s1026" style="position:absolute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64.8pt,8.6pt" to="364.8pt,2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" strokecolor="#156082 [3204]" strokeweight="1pt">
                <v:stroke joinstyle="miter"/>
              </v:line>
            </w:pict>
          </mc:Fallback>
        </mc:AlternateContent>
      </w:r>
      <w:r w:rsidRPr="00BA4A6D">
        <w:rPr>
          <w:rFonts w:cs="Times New Roman"/>
          <w:bCs/>
          <w:i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F0E29AF" wp14:editId="6D61F530">
                <wp:simplePos x="0" y="0"/>
                <wp:positionH relativeFrom="column">
                  <wp:posOffset>4632960</wp:posOffset>
                </wp:positionH>
                <wp:positionV relativeFrom="paragraph">
                  <wp:posOffset>118110</wp:posOffset>
                </wp:positionV>
                <wp:extent cx="1676400" cy="0"/>
                <wp:effectExtent l="38100" t="38100" r="76200" b="95250"/>
                <wp:wrapNone/>
                <wp:docPr id="397682255" name="Suora yhdysviiva 3976822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76400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31D4D1" id="Suora yhdysviiva 397682255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64.8pt,9.3pt" to="496.8pt,9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" strokecolor="#156082 [3204]" strokeweight="1pt">
                <v:stroke joinstyle="miter"/>
              </v:line>
            </w:pict>
          </mc:Fallback>
        </mc:AlternateContent>
      </w:r>
    </w:p>
    <w:p w14:paraId="5FE72DBA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20831BD" wp14:editId="6F6910E0">
                <wp:simplePos x="0" y="0"/>
                <wp:positionH relativeFrom="column">
                  <wp:posOffset>2823845</wp:posOffset>
                </wp:positionH>
                <wp:positionV relativeFrom="paragraph">
                  <wp:posOffset>99695</wp:posOffset>
                </wp:positionV>
                <wp:extent cx="3629025" cy="1200150"/>
                <wp:effectExtent l="0" t="0" r="28575" b="19050"/>
                <wp:wrapNone/>
                <wp:docPr id="1435615548" name="Tekstiruutu 14356155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9025" cy="1200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EAEC3A" w14:textId="77777777" w:rsidR="004F4320" w:rsidRPr="0064270A" w:rsidRDefault="004F4320" w:rsidP="004F4320">
                            <w:pPr>
                              <w:pStyle w:val="NormaaliWWW"/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4270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Follow-up visit</w:t>
                            </w:r>
                          </w:p>
                          <w:p w14:paraId="6F75245D" w14:textId="77777777" w:rsidR="004F4320" w:rsidRPr="0064270A" w:rsidRDefault="004F4320" w:rsidP="004F4320">
                            <w:pPr>
                              <w:pStyle w:val="NormaaliWWW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Asthma control</w:t>
                            </w:r>
                            <w:r w:rsidRPr="0064270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Q20</w:t>
                            </w:r>
                            <w:r w:rsidRPr="0064270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sthma test, Spirometry</w:t>
                            </w:r>
                            <w:r w:rsidRPr="0064270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eNO, PEF-follow-up</w:t>
                            </w:r>
                            <w:r w:rsidRPr="0064270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blood eosinophils, IgE</w:t>
                            </w:r>
                          </w:p>
                          <w:p w14:paraId="7C0105EF" w14:textId="77777777" w:rsidR="004F4320" w:rsidRPr="0064270A" w:rsidRDefault="004F4320" w:rsidP="004F4320">
                            <w:pPr>
                              <w:pStyle w:val="NormaaliWWW"/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E4D8F4B" w14:textId="77777777" w:rsidR="004F4320" w:rsidRPr="0064270A" w:rsidRDefault="004F4320" w:rsidP="004F4320">
                            <w:pPr>
                              <w:pStyle w:val="NormaaliWWW"/>
                              <w:spacing w:after="0" w:line="240" w:lineRule="auto"/>
                              <w:jc w:val="center"/>
                              <w:rPr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64270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 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u w:val="single"/>
                                <w:lang w:val="en-US"/>
                              </w:rPr>
                              <w:t>Background information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:</w:t>
                            </w:r>
                          </w:p>
                          <w:p w14:paraId="107F18A0" w14:textId="77777777" w:rsidR="004F4320" w:rsidRPr="0064270A" w:rsidRDefault="004F4320" w:rsidP="004F4320">
                            <w:pPr>
                              <w:pStyle w:val="NormaaliWWW"/>
                              <w:spacing w:after="0" w:line="240" w:lineRule="auto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sthma-specific questions, medication, life-style factors, socioeconomic factors</w:t>
                            </w:r>
                          </w:p>
                          <w:p w14:paraId="76E06692" w14:textId="77777777" w:rsidR="004F4320" w:rsidRPr="000B640E" w:rsidRDefault="004F4320" w:rsidP="004F432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0831BD" id="Tekstiruutu 1435615548" o:spid="_x0000_s1038" type="#_x0000_t202" style="position:absolute;margin-left:222.35pt;margin-top:7.85pt;width:285.75pt;height:9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" fillcolor="white [3201]" strokeweight=".5pt">
                <v:textbox>
                  <w:txbxContent>
                    <w:p w14:paraId="20EAEC3A" w14:textId="77777777" w:rsidR="004F4320" w:rsidRPr="0064270A" w:rsidRDefault="004F4320" w:rsidP="004F4320">
                      <w:pPr>
                        <w:pStyle w:val="NormaaliWWW"/>
                        <w:spacing w:after="0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4270A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t>Follow-up visit</w:t>
                      </w:r>
                    </w:p>
                    <w:p w14:paraId="6F75245D" w14:textId="77777777" w:rsidR="004F4320" w:rsidRPr="0064270A" w:rsidRDefault="004F4320" w:rsidP="004F4320">
                      <w:pPr>
                        <w:pStyle w:val="NormaaliWWW"/>
                        <w:spacing w:after="0" w:line="240" w:lineRule="auto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Asthma control</w:t>
                      </w:r>
                      <w:r w:rsidRPr="0064270A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Q20</w:t>
                      </w:r>
                      <w:r w:rsidRPr="0064270A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sthma test, Spirometry</w:t>
                      </w:r>
                      <w:r w:rsidRPr="0064270A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FeNO, PEF-follow-up</w:t>
                      </w:r>
                      <w:r w:rsidRPr="0064270A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blood eosinophils, IgE</w:t>
                      </w:r>
                    </w:p>
                    <w:p w14:paraId="7C0105EF" w14:textId="77777777" w:rsidR="004F4320" w:rsidRPr="0064270A" w:rsidRDefault="004F4320" w:rsidP="004F4320">
                      <w:pPr>
                        <w:pStyle w:val="NormaaliWWW"/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14:paraId="4E4D8F4B" w14:textId="77777777" w:rsidR="004F4320" w:rsidRPr="0064270A" w:rsidRDefault="004F4320" w:rsidP="004F4320">
                      <w:pPr>
                        <w:pStyle w:val="NormaaliWWW"/>
                        <w:spacing w:after="0" w:line="240" w:lineRule="auto"/>
                        <w:jc w:val="center"/>
                        <w:rPr>
                          <w:sz w:val="22"/>
                          <w:szCs w:val="22"/>
                          <w:lang w:val="en-US"/>
                        </w:rPr>
                      </w:pPr>
                      <w:r w:rsidRPr="0064270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 </w:t>
                      </w:r>
                      <w:r w:rsidRPr="0064270A">
                        <w:rPr>
                          <w:color w:val="000000" w:themeColor="text1"/>
                          <w:kern w:val="24"/>
                          <w:sz w:val="22"/>
                          <w:szCs w:val="22"/>
                          <w:u w:val="single"/>
                          <w:lang w:val="en-US"/>
                        </w:rPr>
                        <w:t>Background information</w:t>
                      </w:r>
                      <w:r w:rsidRPr="0064270A"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:</w:t>
                      </w:r>
                    </w:p>
                    <w:p w14:paraId="107F18A0" w14:textId="77777777" w:rsidR="004F4320" w:rsidRPr="0064270A" w:rsidRDefault="004F4320" w:rsidP="004F4320">
                      <w:pPr>
                        <w:pStyle w:val="NormaaliWWW"/>
                        <w:spacing w:after="0" w:line="240" w:lineRule="auto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sthma-specific questions, medication, life-style factors, socioeconomic factors</w:t>
                      </w:r>
                    </w:p>
                    <w:p w14:paraId="76E06692" w14:textId="77777777" w:rsidR="004F4320" w:rsidRPr="000B640E" w:rsidRDefault="004F4320" w:rsidP="004F432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2D21302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  <w:r w:rsidRPr="00BA4A6D">
        <w:rPr>
          <w:rFonts w:cs="Times New Roman"/>
          <w:b/>
          <w:i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B94CD3" wp14:editId="5BC50069">
                <wp:simplePos x="0" y="0"/>
                <wp:positionH relativeFrom="column">
                  <wp:posOffset>-119380</wp:posOffset>
                </wp:positionH>
                <wp:positionV relativeFrom="paragraph">
                  <wp:posOffset>87631</wp:posOffset>
                </wp:positionV>
                <wp:extent cx="2886075" cy="762000"/>
                <wp:effectExtent l="0" t="0" r="28575" b="19050"/>
                <wp:wrapNone/>
                <wp:docPr id="1583937097" name="Tekstiruutu 15839370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86075" cy="762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0806571" w14:textId="77777777" w:rsidR="004F4320" w:rsidRPr="0064270A" w:rsidRDefault="004F4320" w:rsidP="004F4320">
                            <w:pPr>
                              <w:pStyle w:val="NormaaliWWW"/>
                              <w:spacing w:after="0"/>
                              <w:jc w:val="center"/>
                              <w:rPr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</w:pPr>
                            <w:r w:rsidRPr="0064270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u w:val="single"/>
                                <w:lang w:val="en-US"/>
                              </w:rPr>
                              <w:t>Diagnostic studies</w:t>
                            </w:r>
                          </w:p>
                          <w:p w14:paraId="18C07A1E" w14:textId="77777777" w:rsidR="004F4320" w:rsidRPr="0064270A" w:rsidRDefault="004F4320" w:rsidP="004F4320">
                            <w:pPr>
                              <w:pStyle w:val="NormaaliWWW"/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pirometry</w:t>
                            </w:r>
                            <w:r w:rsidRPr="0064270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EF-follow-up</w:t>
                            </w:r>
                            <w:r w:rsidRPr="0064270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ther respiratory physiology measurements</w:t>
                            </w:r>
                            <w:r w:rsidRPr="0064270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laboratory</w:t>
                            </w:r>
                            <w:r w:rsidRPr="0064270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Prick-tests</w:t>
                            </w:r>
                            <w:r w:rsidRPr="0064270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AQ20</w:t>
                            </w:r>
                            <w:r w:rsidRPr="0064270A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, background data, </w:t>
                            </w:r>
                            <w:r w:rsidRPr="0064270A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grounds for diagnosis</w:t>
                            </w:r>
                          </w:p>
                          <w:p w14:paraId="2B19911D" w14:textId="77777777" w:rsidR="004F4320" w:rsidRPr="000B640E" w:rsidRDefault="004F4320" w:rsidP="004F4320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B94CD3" id="Tekstiruutu 1583937097" o:spid="_x0000_s1039" type="#_x0000_t202" style="position:absolute;margin-left:-9.4pt;margin-top:6.9pt;width:227.25pt;height:60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" fillcolor="white [3201]" strokeweight=".5pt">
                <v:textbox>
                  <w:txbxContent>
                    <w:p w14:paraId="40806571" w14:textId="77777777" w:rsidR="004F4320" w:rsidRPr="0064270A" w:rsidRDefault="004F4320" w:rsidP="004F4320">
                      <w:pPr>
                        <w:pStyle w:val="NormaaliWWW"/>
                        <w:spacing w:after="0"/>
                        <w:jc w:val="center"/>
                        <w:rPr>
                          <w:sz w:val="20"/>
                          <w:szCs w:val="20"/>
                          <w:u w:val="single"/>
                          <w:lang w:val="en-US"/>
                        </w:rPr>
                      </w:pPr>
                      <w:r w:rsidRPr="0064270A">
                        <w:rPr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u w:val="single"/>
                          <w:lang w:val="en-US"/>
                        </w:rPr>
                        <w:t>Diagnostic studies</w:t>
                      </w:r>
                    </w:p>
                    <w:p w14:paraId="18C07A1E" w14:textId="77777777" w:rsidR="004F4320" w:rsidRPr="0064270A" w:rsidRDefault="004F4320" w:rsidP="004F4320">
                      <w:pPr>
                        <w:pStyle w:val="NormaaliWWW"/>
                        <w:spacing w:after="0" w:line="240" w:lineRule="auto"/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pirometry</w:t>
                      </w:r>
                      <w:r w:rsidRPr="0064270A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EF-follow-up</w:t>
                      </w:r>
                      <w:r w:rsidRPr="0064270A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ther respiratory physiology measurements</w:t>
                      </w:r>
                      <w:r w:rsidRPr="0064270A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laboratory</w:t>
                      </w:r>
                      <w:r w:rsidRPr="0064270A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Prick-tests</w:t>
                      </w:r>
                      <w:r w:rsidRPr="0064270A">
                        <w:rPr>
                          <w:sz w:val="20"/>
                          <w:szCs w:val="20"/>
                          <w:lang w:val="en-US"/>
                        </w:rPr>
                        <w:t xml:space="preserve">, </w:t>
                      </w: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AQ20</w:t>
                      </w:r>
                      <w:r w:rsidRPr="0064270A">
                        <w:rPr>
                          <w:sz w:val="20"/>
                          <w:szCs w:val="20"/>
                          <w:lang w:val="en-US"/>
                        </w:rPr>
                        <w:t xml:space="preserve">, background data, </w:t>
                      </w:r>
                      <w:r w:rsidRPr="0064270A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grounds for diagnosis</w:t>
                      </w:r>
                    </w:p>
                    <w:p w14:paraId="2B19911D" w14:textId="77777777" w:rsidR="004F4320" w:rsidRPr="000B640E" w:rsidRDefault="004F4320" w:rsidP="004F4320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03016C9" w14:textId="77777777" w:rsidR="004F4320" w:rsidRPr="00BA4A6D" w:rsidRDefault="004F4320" w:rsidP="004F4320">
      <w:pPr>
        <w:spacing w:line="360" w:lineRule="auto"/>
        <w:rPr>
          <w:rFonts w:cs="Times New Roman"/>
          <w:b/>
          <w:i/>
          <w:lang w:val="en-US"/>
        </w:rPr>
      </w:pPr>
    </w:p>
    <w:p w14:paraId="1FE6D571" w14:textId="77777777" w:rsidR="004F4320" w:rsidRPr="00BA4A6D" w:rsidRDefault="004F4320" w:rsidP="004F4320">
      <w:pPr>
        <w:spacing w:line="480" w:lineRule="auto"/>
        <w:rPr>
          <w:rFonts w:cs="Times New Roman"/>
          <w:b/>
          <w:bCs/>
          <w:color w:val="auto"/>
          <w:szCs w:val="24"/>
          <w:lang w:val="en-US"/>
        </w:rPr>
      </w:pPr>
    </w:p>
    <w:p w14:paraId="75972145" w14:textId="77777777" w:rsidR="004F4320" w:rsidRDefault="004F4320" w:rsidP="004F4320">
      <w:pPr>
        <w:spacing w:line="240" w:lineRule="auto"/>
        <w:rPr>
          <w:rFonts w:cs="Times New Roman"/>
          <w:color w:val="auto"/>
          <w:sz w:val="18"/>
          <w:szCs w:val="18"/>
          <w:lang w:val="en-US"/>
        </w:rPr>
      </w:pPr>
      <w:r w:rsidRPr="00BA4A6D">
        <w:rPr>
          <w:rFonts w:cs="Times New Roman"/>
          <w:color w:val="auto"/>
          <w:sz w:val="18"/>
          <w:szCs w:val="18"/>
          <w:lang w:val="en-US"/>
        </w:rPr>
        <w:t>PEF=peak expiratory flow, AQ20=airways questionnaire 20</w:t>
      </w:r>
      <w:r>
        <w:rPr>
          <w:rFonts w:cs="Times New Roman"/>
          <w:color w:val="auto"/>
          <w:sz w:val="18"/>
          <w:szCs w:val="18"/>
          <w:lang w:val="en-US"/>
        </w:rPr>
        <w:t>,</w:t>
      </w:r>
      <w:r w:rsidRPr="00BA4A6D">
        <w:rPr>
          <w:rFonts w:cs="Times New Roman"/>
          <w:color w:val="auto"/>
          <w:sz w:val="18"/>
          <w:szCs w:val="18"/>
          <w:lang w:val="en-US"/>
        </w:rPr>
        <w:t xml:space="preserve"> FeNO=fractional exhaled nitric oxide, IgE=immunoglobulin E</w:t>
      </w:r>
    </w:p>
    <w:p w14:paraId="69BACDCC" w14:textId="77777777" w:rsidR="00493A18" w:rsidRPr="004F4320" w:rsidRDefault="00493A18">
      <w:pPr>
        <w:rPr>
          <w:lang w:val="en-US"/>
        </w:rPr>
      </w:pPr>
    </w:p>
    <w:sectPr w:rsidR="00493A18" w:rsidRPr="004F43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320"/>
    <w:rsid w:val="001047F6"/>
    <w:rsid w:val="00200B54"/>
    <w:rsid w:val="00493A18"/>
    <w:rsid w:val="004F4320"/>
    <w:rsid w:val="00ED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4CCBF"/>
  <w15:chartTrackingRefBased/>
  <w15:docId w15:val="{A07D871C-85DF-4711-A7A3-CD366A4DDF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F4320"/>
    <w:rPr>
      <w:rFonts w:ascii="Times New Roman" w:hAnsi="Times New Roman" w:cs="Arial"/>
      <w:color w:val="000000" w:themeColor="text1"/>
      <w:kern w:val="0"/>
      <w:sz w:val="24"/>
      <w:lang w:val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F4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F4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F432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F432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F432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F432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F432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F432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F432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F4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F4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F4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F432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F432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F432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F432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F432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F432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F432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4F4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F432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4F4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F4320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val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4F432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F4320"/>
    <w:pPr>
      <w:ind w:left="720"/>
      <w:contextualSpacing/>
    </w:pPr>
    <w:rPr>
      <w:rFonts w:asciiTheme="minorHAnsi" w:hAnsiTheme="minorHAnsi" w:cstheme="minorBidi"/>
      <w:color w:val="auto"/>
      <w:kern w:val="2"/>
      <w:sz w:val="22"/>
      <w:lang w:val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4F432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F4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F432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F4320"/>
    <w:rPr>
      <w:b/>
      <w:bCs/>
      <w:smallCaps/>
      <w:color w:val="0F4761" w:themeColor="accent1" w:themeShade="BF"/>
      <w:spacing w:val="5"/>
    </w:rPr>
  </w:style>
  <w:style w:type="paragraph" w:styleId="NormaaliWWW">
    <w:name w:val="Normal (Web)"/>
    <w:basedOn w:val="Normaali"/>
    <w:uiPriority w:val="99"/>
    <w:unhideWhenUsed/>
    <w:rsid w:val="004F4320"/>
    <w:pPr>
      <w:spacing w:after="200" w:line="276" w:lineRule="auto"/>
    </w:pPr>
    <w:rPr>
      <w:rFonts w:cs="Times New Roman"/>
      <w:color w:val="auto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Nordman</dc:creator>
  <cp:keywords/>
  <dc:description/>
  <cp:lastModifiedBy>Lauri Nordman</cp:lastModifiedBy>
  <cp:revision>1</cp:revision>
  <dcterms:created xsi:type="dcterms:W3CDTF">2024-06-04T12:48:00Z</dcterms:created>
  <dcterms:modified xsi:type="dcterms:W3CDTF">2024-06-04T12:50:00Z</dcterms:modified>
</cp:coreProperties>
</file>